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11F687" w14:textId="187CFBFD" w:rsidR="003C20CD" w:rsidRPr="006E7E31" w:rsidRDefault="003C20CD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bookmarkEnd w:id="0"/>
      <w:r w:rsidRPr="006E7E31">
        <w:rPr>
          <w:rFonts w:ascii="Times New Roman" w:hAnsi="Times New Roman" w:cs="Times New Roman"/>
          <w:b/>
          <w:bCs/>
          <w:sz w:val="24"/>
          <w:szCs w:val="24"/>
        </w:rPr>
        <w:t>Supplemental Figure</w:t>
      </w:r>
      <w:r w:rsidR="006E7E31" w:rsidRPr="006E7E3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E7E31">
        <w:rPr>
          <w:rFonts w:ascii="Times New Roman" w:hAnsi="Times New Roman" w:cs="Times New Roman"/>
          <w:b/>
          <w:bCs/>
          <w:sz w:val="24"/>
          <w:szCs w:val="24"/>
        </w:rPr>
        <w:t xml:space="preserve">. Representative </w:t>
      </w:r>
      <w:r w:rsidRPr="006E7E3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31</w:t>
      </w:r>
      <w:r w:rsidRPr="006E7E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-NMR spectra of forest floor for each soil type</w:t>
      </w:r>
    </w:p>
    <w:p w14:paraId="362B8850" w14:textId="48A6CF38" w:rsidR="000B3EC6" w:rsidRDefault="000B3EC6" w:rsidP="000B3EC6">
      <w:pPr>
        <w:rPr>
          <w:rFonts w:ascii="Times New Roman" w:hAnsi="Times New Roman" w:cs="Times New Roman"/>
          <w:sz w:val="24"/>
          <w:szCs w:val="24"/>
        </w:rPr>
      </w:pPr>
    </w:p>
    <w:p w14:paraId="426880FE" w14:textId="77777777" w:rsidR="00E13A0E" w:rsidRDefault="00E13A0E" w:rsidP="000B3EC6">
      <w:pPr>
        <w:rPr>
          <w:rFonts w:ascii="Times New Roman" w:hAnsi="Times New Roman" w:cs="Times New Roman"/>
          <w:sz w:val="24"/>
          <w:szCs w:val="24"/>
        </w:rPr>
      </w:pPr>
    </w:p>
    <w:p w14:paraId="313FE0EE" w14:textId="77777777" w:rsidR="00E13A0E" w:rsidRDefault="00E13A0E" w:rsidP="00E13A0E">
      <w:pPr>
        <w:rPr>
          <w:rFonts w:ascii="Times New Roman" w:hAnsi="Times New Roman" w:cs="Times New Roman"/>
          <w:sz w:val="24"/>
          <w:szCs w:val="24"/>
        </w:rPr>
      </w:pPr>
      <w:r w:rsidRPr="007034FC">
        <w:rPr>
          <w:rFonts w:cs="Arial"/>
          <w:b/>
          <w:noProof/>
          <w:color w:val="000000" w:themeColor="text1"/>
          <w:lang w:eastAsia="en-CA"/>
        </w:rPr>
        <w:drawing>
          <wp:inline distT="0" distB="0" distL="0" distR="0" wp14:anchorId="7AA4C9B2" wp14:editId="1EDABD8F">
            <wp:extent cx="4901565" cy="3755390"/>
            <wp:effectExtent l="0" t="0" r="635" b="3810"/>
            <wp:docPr id="1" name="Picture 1" descr="IZ_LP_B247_63_ff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 descr="IZ_LP_B247_63_ff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1565" cy="3755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DD1E40" w14:textId="75C91FEB" w:rsidR="00E13A0E" w:rsidRDefault="006E7E31" w:rsidP="000B3EC6">
      <w:pPr>
        <w:rPr>
          <w:rFonts w:ascii="Times New Roman" w:hAnsi="Times New Roman" w:cs="Times New Roman"/>
          <w:sz w:val="24"/>
          <w:szCs w:val="24"/>
        </w:rPr>
      </w:pPr>
      <w:r w:rsidRPr="006E7E31">
        <w:rPr>
          <w:rFonts w:ascii="Times New Roman" w:hAnsi="Times New Roman" w:cs="Times New Roman"/>
          <w:sz w:val="24"/>
          <w:szCs w:val="24"/>
        </w:rPr>
        <w:t>Supplemental</w:t>
      </w:r>
      <w:r w:rsidRPr="006E7E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igure 1. </w:t>
      </w:r>
      <w:r w:rsidRPr="003C20C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1</w:t>
      </w:r>
      <w:r w:rsidRPr="003C20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-NMR spectra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or a l</w:t>
      </w:r>
      <w:r>
        <w:rPr>
          <w:rFonts w:ascii="Times New Roman" w:hAnsi="Times New Roman" w:cs="Times New Roman"/>
          <w:sz w:val="24"/>
          <w:szCs w:val="24"/>
        </w:rPr>
        <w:t>owland Podzol (Br 247-63)</w:t>
      </w:r>
    </w:p>
    <w:p w14:paraId="3C950DE6" w14:textId="77777777" w:rsidR="000B3EC6" w:rsidRDefault="000B3EC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C6EDED8" w14:textId="43A991B5" w:rsidR="003C20CD" w:rsidRDefault="003C20CD">
      <w:pPr>
        <w:rPr>
          <w:rFonts w:ascii="Times New Roman" w:hAnsi="Times New Roman" w:cs="Times New Roman"/>
          <w:sz w:val="24"/>
          <w:szCs w:val="24"/>
        </w:rPr>
      </w:pPr>
      <w:r w:rsidRPr="00F4138E">
        <w:rPr>
          <w:rFonts w:cs="Arial"/>
          <w:noProof/>
          <w:sz w:val="24"/>
          <w:lang w:eastAsia="en-CA"/>
        </w:rPr>
        <w:lastRenderedPageBreak/>
        <w:drawing>
          <wp:inline distT="0" distB="0" distL="0" distR="0" wp14:anchorId="29FDA5A2" wp14:editId="02C8049D">
            <wp:extent cx="4662311" cy="3567832"/>
            <wp:effectExtent l="0" t="0" r="0" b="1270"/>
            <wp:docPr id="10" name="Picture 10" descr="IZ_UP_WC1000_ff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 descr="IZ_UP_WC1000_ff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82" cy="35814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47A851" w14:textId="1216BF30" w:rsidR="006E7E31" w:rsidRDefault="006E7E31">
      <w:pPr>
        <w:rPr>
          <w:rFonts w:ascii="Times New Roman" w:hAnsi="Times New Roman" w:cs="Times New Roman"/>
          <w:sz w:val="24"/>
          <w:szCs w:val="24"/>
        </w:rPr>
      </w:pPr>
      <w:r w:rsidRPr="006E7E31">
        <w:rPr>
          <w:rFonts w:ascii="Times New Roman" w:hAnsi="Times New Roman" w:cs="Times New Roman"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sz w:val="24"/>
          <w:szCs w:val="24"/>
        </w:rPr>
        <w:t xml:space="preserve">Figure 2. </w:t>
      </w:r>
      <w:r w:rsidRPr="003C20C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1</w:t>
      </w:r>
      <w:r w:rsidRPr="003C20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-NMR spectra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or 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>pland Podzol (WC1000)</w:t>
      </w:r>
    </w:p>
    <w:p w14:paraId="146666EE" w14:textId="08B60CC4" w:rsidR="00E13A0E" w:rsidRDefault="000B3EC6" w:rsidP="00E13A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787663E" w14:textId="77777777" w:rsidR="00E13A0E" w:rsidRDefault="00E13A0E" w:rsidP="00E13A0E">
      <w:pPr>
        <w:rPr>
          <w:rFonts w:ascii="Times New Roman" w:hAnsi="Times New Roman" w:cs="Times New Roman"/>
          <w:sz w:val="24"/>
          <w:szCs w:val="24"/>
        </w:rPr>
      </w:pPr>
      <w:r w:rsidRPr="00F4138E">
        <w:rPr>
          <w:rFonts w:cs="Arial"/>
          <w:noProof/>
          <w:sz w:val="24"/>
          <w:lang w:eastAsia="en-CA"/>
        </w:rPr>
        <w:lastRenderedPageBreak/>
        <w:drawing>
          <wp:inline distT="0" distB="0" distL="0" distR="0" wp14:anchorId="606A31B0" wp14:editId="65010C9E">
            <wp:extent cx="4696178" cy="3602777"/>
            <wp:effectExtent l="0" t="0" r="3175" b="4445"/>
            <wp:docPr id="9" name="Picture 9" descr="IZ_UB_Niagara_ff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Z_UB_Niagara_ff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513" cy="3624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67CF65" w14:textId="38F109EE" w:rsidR="000B3EC6" w:rsidRDefault="006E7E31">
      <w:pPr>
        <w:rPr>
          <w:rFonts w:ascii="Times New Roman" w:hAnsi="Times New Roman" w:cs="Times New Roman"/>
          <w:sz w:val="24"/>
          <w:szCs w:val="24"/>
        </w:rPr>
      </w:pPr>
      <w:r w:rsidRPr="006E7E31">
        <w:rPr>
          <w:rFonts w:ascii="Times New Roman" w:hAnsi="Times New Roman" w:cs="Times New Roman"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sz w:val="24"/>
          <w:szCs w:val="24"/>
        </w:rPr>
        <w:t xml:space="preserve">Figure 3. </w:t>
      </w:r>
      <w:r w:rsidRPr="003C20C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1</w:t>
      </w:r>
      <w:r w:rsidRPr="003C20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-NMR spectra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or an u</w:t>
      </w:r>
      <w:r>
        <w:rPr>
          <w:rFonts w:ascii="Times New Roman" w:hAnsi="Times New Roman" w:cs="Times New Roman"/>
          <w:sz w:val="24"/>
          <w:szCs w:val="24"/>
        </w:rPr>
        <w:t>pland Brunisol (Niagara)</w:t>
      </w:r>
    </w:p>
    <w:sectPr w:rsidR="000B3EC6" w:rsidSect="00020D00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zNDU0N7EwNjE3MjVS0lEKTi0uzszPAykwrAUAomO6MSwAAAA="/>
  </w:docVars>
  <w:rsids>
    <w:rsidRoot w:val="003C20CD"/>
    <w:rsid w:val="00020D00"/>
    <w:rsid w:val="000B3EC6"/>
    <w:rsid w:val="003C20CD"/>
    <w:rsid w:val="004101B8"/>
    <w:rsid w:val="004306CB"/>
    <w:rsid w:val="006E7E31"/>
    <w:rsid w:val="00DD6CA4"/>
    <w:rsid w:val="00E13A0E"/>
    <w:rsid w:val="00E42CE4"/>
    <w:rsid w:val="00FD7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ED52D"/>
  <w15:chartTrackingRefBased/>
  <w15:docId w15:val="{3BE179F4-8F10-43B7-A7B1-38A86F889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20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0C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nabetter, Marty FLNR:EX</dc:creator>
  <cp:keywords/>
  <dc:description/>
  <cp:lastModifiedBy>Kranabetter, Marty FLNR:EX</cp:lastModifiedBy>
  <cp:revision>3</cp:revision>
  <dcterms:created xsi:type="dcterms:W3CDTF">2020-06-28T17:17:00Z</dcterms:created>
  <dcterms:modified xsi:type="dcterms:W3CDTF">2020-11-26T15:18:00Z</dcterms:modified>
</cp:coreProperties>
</file>